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EDD7C25" w:rsidR="00994A3D" w:rsidRPr="001549D3" w:rsidRDefault="005B2604" w:rsidP="005B2604">
      <w:pPr>
        <w:pStyle w:val="1"/>
        <w:numPr>
          <w:ilvl w:val="0"/>
          <w:numId w:val="0"/>
        </w:numPr>
        <w:ind w:left="567" w:hanging="567"/>
      </w:pPr>
      <w:r w:rsidRPr="005B2604">
        <w:t>Supplementary materials catalogue:</w:t>
      </w:r>
    </w:p>
    <w:p w14:paraId="31E2BEE3" w14:textId="253FE43F" w:rsidR="00011569" w:rsidRPr="00011569" w:rsidRDefault="00011569" w:rsidP="00011569">
      <w:pPr>
        <w:rPr>
          <w:lang w:eastAsia="zh-CN"/>
        </w:rPr>
      </w:pPr>
      <w:r w:rsidRPr="00011569">
        <w:rPr>
          <w:b/>
          <w:bCs/>
          <w:lang w:eastAsia="zh-CN"/>
        </w:rPr>
        <w:t>Supplementary Table S1</w:t>
      </w:r>
      <w:r>
        <w:rPr>
          <w:b/>
          <w:bCs/>
          <w:lang w:eastAsia="zh-CN"/>
        </w:rPr>
        <w:t>.</w:t>
      </w:r>
      <w:r w:rsidRPr="00011569">
        <w:rPr>
          <w:lang w:eastAsia="zh-CN"/>
        </w:rPr>
        <w:t xml:space="preserve"> Samples information.</w:t>
      </w:r>
    </w:p>
    <w:p w14:paraId="62C1CC53" w14:textId="0C85CA8E" w:rsidR="00011569" w:rsidRPr="00011569" w:rsidRDefault="00011569" w:rsidP="00011569">
      <w:pPr>
        <w:rPr>
          <w:lang w:eastAsia="zh-CN"/>
        </w:rPr>
      </w:pPr>
      <w:r w:rsidRPr="00011569">
        <w:rPr>
          <w:b/>
          <w:bCs/>
          <w:lang w:eastAsia="zh-CN"/>
        </w:rPr>
        <w:t>Supplementary Table S2</w:t>
      </w:r>
      <w:r>
        <w:rPr>
          <w:b/>
          <w:bCs/>
          <w:lang w:eastAsia="zh-CN"/>
        </w:rPr>
        <w:t>.</w:t>
      </w:r>
      <w:r w:rsidRPr="00011569">
        <w:rPr>
          <w:lang w:eastAsia="zh-CN"/>
        </w:rPr>
        <w:t xml:space="preserve"> Sample sequencing data evaluation.</w:t>
      </w:r>
    </w:p>
    <w:p w14:paraId="373C76B1" w14:textId="77777777" w:rsidR="006E0B2C" w:rsidRDefault="00011569" w:rsidP="006E0B2C">
      <w:pPr>
        <w:rPr>
          <w:b/>
          <w:bCs/>
          <w:lang w:eastAsia="zh-CN"/>
        </w:rPr>
      </w:pPr>
      <w:r w:rsidRPr="00011569">
        <w:rPr>
          <w:b/>
          <w:bCs/>
          <w:lang w:eastAsia="zh-CN"/>
        </w:rPr>
        <w:t>Supplementary Table S3</w:t>
      </w:r>
      <w:r>
        <w:rPr>
          <w:b/>
          <w:bCs/>
          <w:lang w:eastAsia="zh-CN"/>
        </w:rPr>
        <w:t>.</w:t>
      </w:r>
      <w:r w:rsidRPr="00011569">
        <w:rPr>
          <w:b/>
          <w:bCs/>
          <w:lang w:eastAsia="zh-CN"/>
        </w:rPr>
        <w:t xml:space="preserve"> </w:t>
      </w:r>
      <w:r w:rsidRPr="00011569">
        <w:rPr>
          <w:lang w:eastAsia="zh-CN"/>
        </w:rPr>
        <w:t>Parameters of ultra-high performance liquid chromatography coupled to tandem mass spectrometry (UHPLC-MS/MS).</w:t>
      </w:r>
      <w:bookmarkStart w:id="0" w:name="OLE_LINK3"/>
      <w:bookmarkStart w:id="1" w:name="OLE_LINK4"/>
      <w:r w:rsidR="006E0B2C" w:rsidRPr="006E0B2C">
        <w:rPr>
          <w:b/>
          <w:bCs/>
          <w:lang w:eastAsia="zh-CN"/>
        </w:rPr>
        <w:t xml:space="preserve"> </w:t>
      </w:r>
    </w:p>
    <w:p w14:paraId="1DDD8D3C" w14:textId="67F82F53" w:rsidR="006E0B2C" w:rsidRPr="00011569" w:rsidRDefault="006E0B2C" w:rsidP="006E0B2C">
      <w:pPr>
        <w:rPr>
          <w:lang w:eastAsia="zh-CN"/>
        </w:rPr>
      </w:pPr>
      <w:r w:rsidRPr="00011569">
        <w:rPr>
          <w:b/>
          <w:bCs/>
          <w:lang w:eastAsia="zh-CN"/>
        </w:rPr>
        <w:t xml:space="preserve">Supplementary </w:t>
      </w:r>
      <w:r>
        <w:rPr>
          <w:b/>
          <w:bCs/>
          <w:lang w:eastAsia="zh-CN"/>
        </w:rPr>
        <w:t>T</w:t>
      </w:r>
      <w:r>
        <w:rPr>
          <w:rFonts w:hint="eastAsia"/>
          <w:b/>
          <w:bCs/>
          <w:lang w:eastAsia="zh-CN"/>
        </w:rPr>
        <w:t>able</w:t>
      </w:r>
      <w:r w:rsidRPr="00011569">
        <w:rPr>
          <w:b/>
          <w:bCs/>
          <w:lang w:eastAsia="zh-CN"/>
        </w:rPr>
        <w:t xml:space="preserve"> S</w:t>
      </w:r>
      <w:r>
        <w:rPr>
          <w:b/>
          <w:bCs/>
          <w:lang w:eastAsia="zh-CN"/>
        </w:rPr>
        <w:t>4</w:t>
      </w:r>
      <w:bookmarkEnd w:id="0"/>
      <w:bookmarkEnd w:id="1"/>
      <w:r>
        <w:rPr>
          <w:b/>
          <w:bCs/>
          <w:lang w:eastAsia="zh-CN"/>
        </w:rPr>
        <w:t>.</w:t>
      </w:r>
      <w:r w:rsidRPr="00011569">
        <w:rPr>
          <w:b/>
          <w:bCs/>
          <w:lang w:eastAsia="zh-CN"/>
        </w:rPr>
        <w:t xml:space="preserve"> </w:t>
      </w:r>
      <w:bookmarkStart w:id="2" w:name="OLE_LINK5"/>
      <w:bookmarkStart w:id="3" w:name="OLE_LINK6"/>
      <w:r w:rsidRPr="00011569">
        <w:rPr>
          <w:lang w:eastAsia="zh-CN"/>
        </w:rPr>
        <w:t>Taxonomy annotation.</w:t>
      </w:r>
      <w:bookmarkEnd w:id="2"/>
      <w:bookmarkEnd w:id="3"/>
    </w:p>
    <w:p w14:paraId="57800326" w14:textId="77777777" w:rsidR="006E0B2C" w:rsidRPr="00011569" w:rsidRDefault="006E0B2C" w:rsidP="006E0B2C">
      <w:pPr>
        <w:rPr>
          <w:lang w:eastAsia="zh-CN"/>
        </w:rPr>
      </w:pPr>
      <w:r w:rsidRPr="00011569">
        <w:rPr>
          <w:b/>
          <w:bCs/>
          <w:lang w:eastAsia="zh-CN"/>
        </w:rPr>
        <w:t xml:space="preserve">Supplementary </w:t>
      </w:r>
      <w:r>
        <w:rPr>
          <w:b/>
          <w:bCs/>
          <w:lang w:eastAsia="zh-CN"/>
        </w:rPr>
        <w:t>Table</w:t>
      </w:r>
      <w:r w:rsidRPr="00011569">
        <w:rPr>
          <w:b/>
          <w:bCs/>
          <w:lang w:eastAsia="zh-CN"/>
        </w:rPr>
        <w:t xml:space="preserve"> S</w:t>
      </w:r>
      <w:r>
        <w:rPr>
          <w:b/>
          <w:bCs/>
          <w:lang w:eastAsia="zh-CN"/>
        </w:rPr>
        <w:t>5.</w:t>
      </w:r>
      <w:r w:rsidRPr="00011569">
        <w:rPr>
          <w:b/>
          <w:bCs/>
          <w:lang w:eastAsia="zh-CN"/>
        </w:rPr>
        <w:t xml:space="preserve"> </w:t>
      </w:r>
      <w:r w:rsidRPr="00011569">
        <w:rPr>
          <w:lang w:eastAsia="zh-CN"/>
        </w:rPr>
        <w:t>KEGG annotation.</w:t>
      </w:r>
    </w:p>
    <w:p w14:paraId="3FC87F64" w14:textId="4EA6CD8A" w:rsidR="00011569" w:rsidRPr="00011569" w:rsidRDefault="006E0B2C" w:rsidP="00011569">
      <w:pPr>
        <w:rPr>
          <w:lang w:eastAsia="zh-CN"/>
        </w:rPr>
      </w:pPr>
      <w:r w:rsidRPr="00011569">
        <w:rPr>
          <w:b/>
          <w:bCs/>
          <w:lang w:eastAsia="zh-CN"/>
        </w:rPr>
        <w:t xml:space="preserve">Supplementary </w:t>
      </w:r>
      <w:r>
        <w:rPr>
          <w:b/>
          <w:bCs/>
          <w:lang w:eastAsia="zh-CN"/>
        </w:rPr>
        <w:t>Table</w:t>
      </w:r>
      <w:r w:rsidRPr="00011569">
        <w:rPr>
          <w:b/>
          <w:bCs/>
          <w:lang w:eastAsia="zh-CN"/>
        </w:rPr>
        <w:t xml:space="preserve"> S</w:t>
      </w:r>
      <w:r>
        <w:rPr>
          <w:b/>
          <w:bCs/>
          <w:lang w:eastAsia="zh-CN"/>
        </w:rPr>
        <w:t>6.</w:t>
      </w:r>
      <w:r w:rsidRPr="00011569">
        <w:rPr>
          <w:b/>
          <w:bCs/>
          <w:lang w:eastAsia="zh-CN"/>
        </w:rPr>
        <w:t xml:space="preserve"> </w:t>
      </w:r>
      <w:bookmarkStart w:id="4" w:name="OLE_LINK7"/>
      <w:bookmarkStart w:id="5" w:name="OLE_LINK8"/>
      <w:r w:rsidRPr="00011569">
        <w:rPr>
          <w:lang w:eastAsia="zh-CN"/>
        </w:rPr>
        <w:t>Data of ultra-high performance liquid chromatography coupled to tandem mass spectrometry (UHPLC-MS/MS). S</w:t>
      </w:r>
      <w:r w:rsidR="003E6AB7">
        <w:rPr>
          <w:lang w:eastAsia="zh-CN"/>
        </w:rPr>
        <w:t>6</w:t>
      </w:r>
      <w:r w:rsidRPr="00011569">
        <w:rPr>
          <w:lang w:eastAsia="zh-CN"/>
        </w:rPr>
        <w:t>-1: Quality control data. S</w:t>
      </w:r>
      <w:r w:rsidR="003E6AB7">
        <w:rPr>
          <w:lang w:eastAsia="zh-CN"/>
        </w:rPr>
        <w:t>6</w:t>
      </w:r>
      <w:r w:rsidRPr="00011569">
        <w:rPr>
          <w:lang w:eastAsia="zh-CN"/>
        </w:rPr>
        <w:t>-2: BAs quantitative results of samples. S</w:t>
      </w:r>
      <w:r w:rsidR="003E6AB7">
        <w:rPr>
          <w:lang w:eastAsia="zh-CN"/>
        </w:rPr>
        <w:t>6</w:t>
      </w:r>
      <w:r w:rsidRPr="00011569">
        <w:rPr>
          <w:lang w:eastAsia="zh-CN"/>
        </w:rPr>
        <w:t>-3: Results of BAs data preprocessing.</w:t>
      </w:r>
      <w:bookmarkEnd w:id="4"/>
      <w:bookmarkEnd w:id="5"/>
    </w:p>
    <w:p w14:paraId="09CC071C" w14:textId="44E7906F" w:rsidR="00011569" w:rsidRPr="00011569" w:rsidRDefault="00011569" w:rsidP="00011569">
      <w:pPr>
        <w:rPr>
          <w:lang w:eastAsia="zh-CN"/>
        </w:rPr>
      </w:pPr>
      <w:r w:rsidRPr="00011569">
        <w:rPr>
          <w:b/>
          <w:bCs/>
          <w:lang w:eastAsia="zh-CN"/>
        </w:rPr>
        <w:t>Supplementary Figure S1</w:t>
      </w:r>
      <w:r>
        <w:rPr>
          <w:b/>
          <w:bCs/>
          <w:lang w:eastAsia="zh-CN"/>
        </w:rPr>
        <w:t>.</w:t>
      </w:r>
      <w:r w:rsidRPr="00011569">
        <w:rPr>
          <w:lang w:eastAsia="zh-CN"/>
        </w:rPr>
        <w:t xml:space="preserve"> Microbiome taxa with linear discriminant analysis (LDA) score greater than four of different primate groups.</w:t>
      </w:r>
    </w:p>
    <w:p w14:paraId="7339603C" w14:textId="1440903A" w:rsidR="00011569" w:rsidRPr="00011569" w:rsidRDefault="00011569" w:rsidP="00011569">
      <w:pPr>
        <w:rPr>
          <w:lang w:eastAsia="zh-CN"/>
        </w:rPr>
      </w:pPr>
      <w:r w:rsidRPr="00011569">
        <w:rPr>
          <w:b/>
          <w:bCs/>
          <w:lang w:eastAsia="zh-CN"/>
        </w:rPr>
        <w:t>Supplementary Figure S2 and S3</w:t>
      </w:r>
      <w:r>
        <w:rPr>
          <w:b/>
          <w:bCs/>
          <w:lang w:eastAsia="zh-CN"/>
        </w:rPr>
        <w:t>.</w:t>
      </w:r>
      <w:r w:rsidRPr="00011569">
        <w:rPr>
          <w:lang w:eastAsia="zh-CN"/>
        </w:rPr>
        <w:t xml:space="preserve"> Log Firmicutes/Bacteroidetes (Log F/B) and S3: Log </w:t>
      </w:r>
      <w:r w:rsidRPr="007D568B">
        <w:rPr>
          <w:i/>
          <w:iCs/>
          <w:lang w:eastAsia="zh-CN"/>
        </w:rPr>
        <w:t>Prevotella</w:t>
      </w:r>
      <w:r w:rsidRPr="00011569">
        <w:rPr>
          <w:lang w:eastAsia="zh-CN"/>
        </w:rPr>
        <w:t>/</w:t>
      </w:r>
      <w:r w:rsidRPr="007D568B">
        <w:rPr>
          <w:i/>
          <w:iCs/>
          <w:lang w:eastAsia="zh-CN"/>
        </w:rPr>
        <w:t>Bacteroides</w:t>
      </w:r>
      <w:r w:rsidRPr="00011569">
        <w:rPr>
          <w:lang w:eastAsia="zh-CN"/>
        </w:rPr>
        <w:t xml:space="preserve"> (Log P/B) were analyzed by </w:t>
      </w:r>
      <w:r w:rsidR="000B493B" w:rsidRPr="000B493B">
        <w:rPr>
          <w:lang w:eastAsia="zh-CN"/>
        </w:rPr>
        <w:t>analyzed by the Kruskal–Wallis test with Dunn post hoc tests (for nonparametric unpaired data) using GraphPad Prism version 5.0.</w:t>
      </w:r>
    </w:p>
    <w:p w14:paraId="7B65BC41" w14:textId="241B8730" w:rsidR="005B2604" w:rsidRDefault="005B2604">
      <w:pPr>
        <w:spacing w:before="0" w:after="200" w:line="276" w:lineRule="auto"/>
      </w:pPr>
      <w:r>
        <w:br w:type="page"/>
      </w:r>
    </w:p>
    <w:tbl>
      <w:tblPr>
        <w:tblpPr w:leftFromText="180" w:rightFromText="180" w:vertAnchor="text" w:horzAnchor="margin" w:tblpXSpec="center" w:tblpY="304"/>
        <w:tblW w:w="10470" w:type="dxa"/>
        <w:tblLook w:val="04A0" w:firstRow="1" w:lastRow="0" w:firstColumn="1" w:lastColumn="0" w:noHBand="0" w:noVBand="1"/>
      </w:tblPr>
      <w:tblGrid>
        <w:gridCol w:w="1985"/>
        <w:gridCol w:w="2551"/>
        <w:gridCol w:w="2268"/>
        <w:gridCol w:w="870"/>
        <w:gridCol w:w="1398"/>
        <w:gridCol w:w="1398"/>
      </w:tblGrid>
      <w:tr w:rsidR="009E55C3" w:rsidRPr="008543D7" w14:paraId="7BBF9D52" w14:textId="77777777" w:rsidTr="009E55C3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49E6A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bookmarkStart w:id="6" w:name="_Hlk98232910"/>
            <w:r w:rsidRPr="006600F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DFAC8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AC64A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ampling location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5EA90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45C71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B5BDB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6600F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ample ID </w:t>
            </w:r>
          </w:p>
        </w:tc>
      </w:tr>
      <w:tr w:rsidR="009E55C3" w:rsidRPr="008543D7" w14:paraId="0A770A51" w14:textId="77777777" w:rsidTr="009E55C3">
        <w:trPr>
          <w:trHeight w:val="9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5EE9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bookmarkStart w:id="7" w:name="RANGE!A3"/>
            <w:r w:rsidRPr="006600FB">
              <w:rPr>
                <w:rFonts w:eastAsia="等线" w:cs="Times New Roman"/>
                <w:color w:val="333333"/>
                <w:sz w:val="20"/>
                <w:szCs w:val="20"/>
              </w:rPr>
              <w:t>Folivorous</w:t>
            </w: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 xml:space="preserve"> (Fol)</w:t>
            </w:r>
            <w:bookmarkEnd w:id="7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B787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Rhinopithecus roxellan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9C0A9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333333"/>
                <w:sz w:val="20"/>
                <w:szCs w:val="20"/>
              </w:rPr>
              <w:t>Shennongjia National Park, HuBei, Chi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0FA1F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 w:hint="eastAsia"/>
                <w:color w:val="000000"/>
                <w:sz w:val="20"/>
                <w:szCs w:val="20"/>
              </w:rPr>
              <w:t>W</w:t>
            </w: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il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524D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14:paraId="002A220D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ol1</w:t>
            </w:r>
          </w:p>
          <w:p w14:paraId="6B690A89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ol2</w:t>
            </w:r>
          </w:p>
          <w:p w14:paraId="37C6245B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ol3</w:t>
            </w:r>
          </w:p>
          <w:p w14:paraId="476D7F37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ol4</w:t>
            </w:r>
          </w:p>
          <w:p w14:paraId="4EB637BF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ol5</w:t>
            </w:r>
          </w:p>
          <w:p w14:paraId="3F858143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ol6</w:t>
            </w:r>
          </w:p>
          <w:p w14:paraId="7FBCD03C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ol7</w:t>
            </w:r>
          </w:p>
          <w:p w14:paraId="098D9964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ol8</w:t>
            </w:r>
          </w:p>
          <w:p w14:paraId="18425418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ol9</w:t>
            </w:r>
          </w:p>
          <w:p w14:paraId="43A0CA20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ol10</w:t>
            </w:r>
          </w:p>
        </w:tc>
      </w:tr>
      <w:tr w:rsidR="009E55C3" w:rsidRPr="008543D7" w14:paraId="0004C0F8" w14:textId="77777777" w:rsidTr="009E55C3">
        <w:trPr>
          <w:trHeight w:val="552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D36CFE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Omnivorous (Omn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08FC27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Macaca mulatt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BE40A1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Shennongjia National Park, HuBei, China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C23FDF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 w:hint="eastAsia"/>
                <w:color w:val="000000"/>
                <w:sz w:val="20"/>
                <w:szCs w:val="20"/>
              </w:rPr>
              <w:t>W</w:t>
            </w: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ild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19309F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14:paraId="616AF8BC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Omn1</w:t>
            </w:r>
          </w:p>
          <w:p w14:paraId="5FD52E3F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Omn2</w:t>
            </w:r>
          </w:p>
          <w:p w14:paraId="105C0839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Omn3</w:t>
            </w:r>
          </w:p>
          <w:p w14:paraId="35B4244F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Omn4</w:t>
            </w:r>
          </w:p>
          <w:p w14:paraId="5AE1CDFA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Omn5</w:t>
            </w:r>
          </w:p>
          <w:p w14:paraId="23A7E383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Omn6</w:t>
            </w:r>
          </w:p>
          <w:p w14:paraId="7ACFDD72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Omn7</w:t>
            </w:r>
          </w:p>
          <w:p w14:paraId="136F5BD9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Omn8</w:t>
            </w:r>
          </w:p>
          <w:p w14:paraId="32234A02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Omn9</w:t>
            </w:r>
          </w:p>
          <w:p w14:paraId="0EDAEEB8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Omn10</w:t>
            </w:r>
          </w:p>
        </w:tc>
      </w:tr>
      <w:tr w:rsidR="009E55C3" w:rsidRPr="008543D7" w14:paraId="733F005B" w14:textId="77777777" w:rsidTr="009E55C3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6B9F71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rugivorous (Fru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8D0987B" w14:textId="77777777" w:rsidR="009E55C3" w:rsidRDefault="009E55C3" w:rsidP="009E55C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Hylobates pileatus</w:t>
            </w:r>
          </w:p>
          <w:p w14:paraId="657673A2" w14:textId="77777777" w:rsidR="009E55C3" w:rsidRDefault="009E55C3" w:rsidP="009E55C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</w:p>
          <w:p w14:paraId="0C3EFC99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6D3EE3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bookmarkStart w:id="8" w:name="OLE_LINK1"/>
            <w:bookmarkStart w:id="9" w:name="OLE_LINK2"/>
            <w:r w:rsidRPr="006600FB">
              <w:rPr>
                <w:rFonts w:eastAsia="等线" w:cs="Times New Roman"/>
                <w:color w:val="333333"/>
                <w:sz w:val="20"/>
                <w:szCs w:val="20"/>
              </w:rPr>
              <w:t>Nanning zoo, guangxi China</w:t>
            </w:r>
            <w:bookmarkEnd w:id="8"/>
            <w:bookmarkEnd w:id="9"/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28B57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333333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333333"/>
                <w:sz w:val="20"/>
                <w:szCs w:val="20"/>
              </w:rPr>
              <w:t>Captive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872A2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26528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ru1</w:t>
            </w:r>
          </w:p>
          <w:p w14:paraId="387F5AC4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ru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  <w:p w14:paraId="08C9E3A1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ru3</w:t>
            </w:r>
          </w:p>
          <w:p w14:paraId="442E4379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ru4</w:t>
            </w:r>
          </w:p>
          <w:p w14:paraId="3DDF4456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ru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  <w:p w14:paraId="394D66BE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ru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  <w:p w14:paraId="696B5625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ru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  <w:p w14:paraId="55D4C273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ru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  <w:p w14:paraId="5E349D07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ru9</w:t>
            </w:r>
          </w:p>
          <w:p w14:paraId="2378FAEC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color w:val="000000"/>
                <w:sz w:val="20"/>
                <w:szCs w:val="20"/>
              </w:rPr>
              <w:t>Fru10</w:t>
            </w:r>
          </w:p>
        </w:tc>
      </w:tr>
      <w:tr w:rsidR="009E55C3" w:rsidRPr="008543D7" w14:paraId="7E8DE32B" w14:textId="77777777" w:rsidTr="009E55C3">
        <w:trPr>
          <w:trHeight w:val="446"/>
        </w:trPr>
        <w:tc>
          <w:tcPr>
            <w:tcW w:w="1985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2FD8DFB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3CB7D0" w14:textId="77777777" w:rsidR="009E55C3" w:rsidRDefault="009E55C3" w:rsidP="009E55C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6600F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omascus leucogenys</w:t>
            </w:r>
          </w:p>
          <w:p w14:paraId="08649A68" w14:textId="77777777" w:rsidR="009E55C3" w:rsidRDefault="009E55C3" w:rsidP="009E55C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</w:p>
          <w:p w14:paraId="16843437" w14:textId="77777777" w:rsidR="009E55C3" w:rsidRDefault="009E55C3" w:rsidP="009E55C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</w:p>
          <w:p w14:paraId="68D3F0CE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9EBF9" w14:textId="77777777" w:rsidR="009E55C3" w:rsidRPr="008543D7" w:rsidRDefault="009E55C3" w:rsidP="009E55C3">
            <w:pPr>
              <w:spacing w:before="0" w:after="0"/>
              <w:rPr>
                <w:rFonts w:eastAsia="等线" w:cs="Times New Roman"/>
                <w:color w:val="333333"/>
                <w:sz w:val="22"/>
              </w:rPr>
            </w:pPr>
          </w:p>
        </w:tc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E80D4" w14:textId="77777777" w:rsidR="009E55C3" w:rsidRPr="008543D7" w:rsidRDefault="009E55C3" w:rsidP="009E55C3">
            <w:pPr>
              <w:spacing w:before="0" w:after="0"/>
              <w:rPr>
                <w:rFonts w:eastAsia="等线" w:cs="Times New Roman"/>
                <w:color w:val="333333"/>
                <w:szCs w:val="21"/>
              </w:rPr>
            </w:pPr>
          </w:p>
        </w:tc>
        <w:tc>
          <w:tcPr>
            <w:tcW w:w="13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128E6" w14:textId="77777777" w:rsidR="009E55C3" w:rsidRPr="008543D7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9AB7E7" w14:textId="77777777" w:rsidR="009E55C3" w:rsidRPr="008543D7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5C3" w:rsidRPr="008543D7" w14:paraId="601F18C8" w14:textId="77777777" w:rsidTr="009E55C3">
        <w:trPr>
          <w:trHeight w:val="1089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0F770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313F41" w14:textId="77777777" w:rsidR="009E55C3" w:rsidRPr="006600FB" w:rsidRDefault="009E55C3" w:rsidP="009E55C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FE0BB1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omascus annamensis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489F6" w14:textId="77777777" w:rsidR="009E55C3" w:rsidRPr="008543D7" w:rsidRDefault="009E55C3" w:rsidP="009E55C3">
            <w:pPr>
              <w:spacing w:before="0" w:after="0"/>
              <w:rPr>
                <w:rFonts w:eastAsia="等线" w:cs="Times New Roman"/>
                <w:color w:val="333333"/>
                <w:sz w:val="22"/>
              </w:rPr>
            </w:pPr>
          </w:p>
        </w:tc>
        <w:tc>
          <w:tcPr>
            <w:tcW w:w="8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3D8B0A" w14:textId="77777777" w:rsidR="009E55C3" w:rsidRPr="008543D7" w:rsidRDefault="009E55C3" w:rsidP="009E55C3">
            <w:pPr>
              <w:spacing w:before="0" w:after="0"/>
              <w:rPr>
                <w:rFonts w:eastAsia="等线" w:cs="Times New Roman"/>
                <w:color w:val="333333"/>
                <w:szCs w:val="21"/>
              </w:rPr>
            </w:pPr>
          </w:p>
        </w:tc>
        <w:tc>
          <w:tcPr>
            <w:tcW w:w="13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0BF552" w14:textId="77777777" w:rsidR="009E55C3" w:rsidRPr="008543D7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CF19D6" w14:textId="77777777" w:rsidR="009E55C3" w:rsidRPr="008543D7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bookmarkEnd w:id="6"/>
    <w:p w14:paraId="4F1E0797" w14:textId="41A5DB0B" w:rsidR="00DE23E8" w:rsidRPr="005B2604" w:rsidRDefault="005B2604" w:rsidP="009E55C3">
      <w:pPr>
        <w:spacing w:before="0" w:after="0"/>
        <w:jc w:val="center"/>
        <w:rPr>
          <w:rFonts w:cs="Times New Roman"/>
          <w:b/>
          <w:bCs/>
          <w:sz w:val="22"/>
        </w:rPr>
      </w:pPr>
      <w:r w:rsidRPr="006600FB">
        <w:rPr>
          <w:rFonts w:cs="Times New Roman"/>
          <w:b/>
          <w:bCs/>
          <w:sz w:val="22"/>
        </w:rPr>
        <w:t xml:space="preserve">Supplementary </w:t>
      </w:r>
      <w:r>
        <w:rPr>
          <w:rFonts w:cs="Times New Roman"/>
          <w:b/>
          <w:bCs/>
          <w:sz w:val="22"/>
        </w:rPr>
        <w:t>T</w:t>
      </w:r>
      <w:r w:rsidRPr="006600FB">
        <w:rPr>
          <w:rFonts w:cs="Times New Roman"/>
          <w:b/>
          <w:bCs/>
          <w:sz w:val="22"/>
        </w:rPr>
        <w:t>able S1 Samples information</w:t>
      </w:r>
    </w:p>
    <w:p w14:paraId="786A5316" w14:textId="55045BF2" w:rsidR="005B2604" w:rsidRDefault="005B2604" w:rsidP="00654E8F">
      <w:pPr>
        <w:spacing w:before="240"/>
      </w:pPr>
    </w:p>
    <w:p w14:paraId="23482B42" w14:textId="77777777" w:rsidR="005B2604" w:rsidRDefault="005B2604">
      <w:pPr>
        <w:spacing w:before="0" w:after="200" w:line="276" w:lineRule="auto"/>
      </w:pPr>
      <w:r>
        <w:br w:type="page"/>
      </w:r>
    </w:p>
    <w:p w14:paraId="37B8FFBE" w14:textId="1B4DEF0B" w:rsidR="005B2604" w:rsidRPr="005B2604" w:rsidRDefault="005B2604" w:rsidP="005B2604">
      <w:pPr>
        <w:widowControl w:val="0"/>
        <w:spacing w:before="0" w:after="0"/>
        <w:jc w:val="center"/>
        <w:rPr>
          <w:rFonts w:eastAsia="等线" w:cs="Times New Roman"/>
          <w:b/>
          <w:bCs/>
          <w:color w:val="000000"/>
          <w:sz w:val="22"/>
          <w:lang w:eastAsia="zh-CN"/>
        </w:rPr>
      </w:pPr>
      <w:r w:rsidRPr="005B2604">
        <w:rPr>
          <w:rFonts w:eastAsia="等线" w:cs="Times New Roman"/>
          <w:b/>
          <w:bCs/>
          <w:color w:val="000000"/>
          <w:sz w:val="22"/>
          <w:lang w:eastAsia="zh-CN"/>
        </w:rPr>
        <w:lastRenderedPageBreak/>
        <w:t xml:space="preserve">Supplementary </w:t>
      </w:r>
      <w:r w:rsidR="00A224D6">
        <w:rPr>
          <w:rFonts w:eastAsia="等线" w:cs="Times New Roman"/>
          <w:b/>
          <w:bCs/>
          <w:color w:val="000000"/>
          <w:sz w:val="22"/>
          <w:lang w:eastAsia="zh-CN"/>
        </w:rPr>
        <w:t>T</w:t>
      </w:r>
      <w:r w:rsidRPr="005B2604">
        <w:rPr>
          <w:rFonts w:eastAsia="等线" w:cs="Times New Roman"/>
          <w:b/>
          <w:bCs/>
          <w:color w:val="000000"/>
          <w:sz w:val="22"/>
          <w:lang w:eastAsia="zh-CN"/>
        </w:rPr>
        <w:t>able S2. Sample sequencing data evaluation</w:t>
      </w:r>
    </w:p>
    <w:tbl>
      <w:tblPr>
        <w:tblW w:w="5780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325"/>
        <w:gridCol w:w="1039"/>
        <w:gridCol w:w="1180"/>
        <w:gridCol w:w="1180"/>
      </w:tblGrid>
      <w:tr w:rsidR="005B2604" w:rsidRPr="005B2604" w14:paraId="057ABE58" w14:textId="77777777" w:rsidTr="005B2604">
        <w:trPr>
          <w:trHeight w:val="276"/>
          <w:jc w:val="center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FD48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Sample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8428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Reads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B392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ata(G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B4FD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Q20(%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3CA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Q30(%)</w:t>
            </w:r>
          </w:p>
        </w:tc>
      </w:tr>
      <w:tr w:rsidR="005B2604" w:rsidRPr="005B2604" w14:paraId="6258F97B" w14:textId="77777777" w:rsidTr="005B2604">
        <w:trPr>
          <w:trHeight w:val="276"/>
          <w:jc w:val="center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EA1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ol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6AEB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51966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BA66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ACC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4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14D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.92</w:t>
            </w:r>
          </w:p>
        </w:tc>
      </w:tr>
      <w:tr w:rsidR="005B2604" w:rsidRPr="005B2604" w14:paraId="1114CE48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A67D62D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ol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C9044C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62995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5AC5F1D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9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C9B1ED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5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BBBB7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16</w:t>
            </w:r>
          </w:p>
        </w:tc>
      </w:tr>
      <w:tr w:rsidR="005B2604" w:rsidRPr="005B2604" w14:paraId="3BA06AF8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63A5D2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ol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8144F19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496550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E2B592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09378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A39BE4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01</w:t>
            </w:r>
          </w:p>
        </w:tc>
      </w:tr>
      <w:tr w:rsidR="005B2604" w:rsidRPr="005B2604" w14:paraId="048293FC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4349093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ol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F9B2122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43371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D52E500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.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280E10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6.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B04638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1.95</w:t>
            </w:r>
          </w:p>
        </w:tc>
      </w:tr>
      <w:tr w:rsidR="005B2604" w:rsidRPr="005B2604" w14:paraId="65B896F2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073E28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ol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8C5D618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27766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8B31F0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8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BA0DE3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B375BD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19</w:t>
            </w:r>
          </w:p>
        </w:tc>
      </w:tr>
      <w:tr w:rsidR="005B2604" w:rsidRPr="005B2604" w14:paraId="13EE0B42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583A019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ol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5A1C549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35990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A1A5211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9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CB3A22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81E9AA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18</w:t>
            </w:r>
          </w:p>
        </w:tc>
      </w:tr>
      <w:tr w:rsidR="005B2604" w:rsidRPr="005B2604" w14:paraId="42B885A6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E32970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ol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5D9B0C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05413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B5FA113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0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B34D7D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4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B08A5A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05</w:t>
            </w:r>
          </w:p>
        </w:tc>
      </w:tr>
      <w:tr w:rsidR="005B2604" w:rsidRPr="005B2604" w14:paraId="002278A9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EBFACF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ol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701B84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65815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0871C3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010F20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4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ADE47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.95</w:t>
            </w:r>
          </w:p>
        </w:tc>
      </w:tr>
      <w:tr w:rsidR="005B2604" w:rsidRPr="005B2604" w14:paraId="4F024677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7B8D30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ol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FE4413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143028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2A65D2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.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3508546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6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3159BA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32</w:t>
            </w:r>
          </w:p>
        </w:tc>
      </w:tr>
      <w:tr w:rsidR="005B2604" w:rsidRPr="005B2604" w14:paraId="052134E1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5561E6C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ol1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3D9CAE1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694597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5491C0B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.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0C580AD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E64CE9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34</w:t>
            </w:r>
          </w:p>
        </w:tc>
      </w:tr>
      <w:tr w:rsidR="005B2604" w:rsidRPr="005B2604" w14:paraId="69B95A75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F651FC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mn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5B41DD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61979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9EAA803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A3C572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E93C41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46</w:t>
            </w:r>
          </w:p>
        </w:tc>
      </w:tr>
      <w:tr w:rsidR="005B2604" w:rsidRPr="005B2604" w14:paraId="0945EC31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6D03A56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mn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D5AA412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78718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9553489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6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CD381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EEDA9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2.88</w:t>
            </w:r>
          </w:p>
        </w:tc>
      </w:tr>
      <w:tr w:rsidR="005B2604" w:rsidRPr="005B2604" w14:paraId="4A595B24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A82D2F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mn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7E42C4A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79127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783F590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3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70779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6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A9CE39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37</w:t>
            </w:r>
          </w:p>
        </w:tc>
      </w:tr>
      <w:tr w:rsidR="005B2604" w:rsidRPr="005B2604" w14:paraId="0D1FC2DA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0A4646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mn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236CF3B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00144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BB90889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.0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896482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E1A912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27</w:t>
            </w:r>
          </w:p>
        </w:tc>
      </w:tr>
      <w:tr w:rsidR="005B2604" w:rsidRPr="005B2604" w14:paraId="0A1F4ACE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682D839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mn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4ADD0EF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2,108,25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B352C9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.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FBF5BF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A0F5AE9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23</w:t>
            </w:r>
          </w:p>
        </w:tc>
      </w:tr>
      <w:tr w:rsidR="005B2604" w:rsidRPr="005B2604" w14:paraId="51ED60B6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D85701D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mn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32AF9FA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,888,89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2C4C5F6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7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EB358D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722B20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2</w:t>
            </w:r>
          </w:p>
        </w:tc>
      </w:tr>
      <w:tr w:rsidR="005B2604" w:rsidRPr="005B2604" w14:paraId="1B016219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A40A26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mn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2261A1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,474,32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AC3A65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0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D23EF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C642E6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09</w:t>
            </w:r>
          </w:p>
        </w:tc>
      </w:tr>
      <w:tr w:rsidR="005B2604" w:rsidRPr="005B2604" w14:paraId="313DE3E9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F1D2C2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mn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D34A50C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,732,32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7AC8A03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3767F6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6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9C1E28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57</w:t>
            </w:r>
          </w:p>
        </w:tc>
      </w:tr>
      <w:tr w:rsidR="005B2604" w:rsidRPr="005B2604" w14:paraId="207EDCE8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E5D336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mn9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88963B0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,394,90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9C2210A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7A6F21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05E714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28</w:t>
            </w:r>
          </w:p>
        </w:tc>
      </w:tr>
      <w:tr w:rsidR="005B2604" w:rsidRPr="005B2604" w14:paraId="723217D1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DED86D3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Omn10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C5A1E9F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,034,36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855AF0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A285D48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8F86C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27</w:t>
            </w:r>
          </w:p>
        </w:tc>
      </w:tr>
      <w:tr w:rsidR="005B2604" w:rsidRPr="005B2604" w14:paraId="2F88043E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6C8AE7B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ru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BDA5A68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,577,49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2CB2AAF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3172C9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F0D627C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4.01</w:t>
            </w:r>
          </w:p>
        </w:tc>
      </w:tr>
      <w:tr w:rsidR="005B2604" w:rsidRPr="005B2604" w14:paraId="66C9A09E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0178628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ru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18278E1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,041,006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564537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.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E2BC4B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8.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5E6EB2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4.46</w:t>
            </w:r>
          </w:p>
        </w:tc>
      </w:tr>
      <w:tr w:rsidR="005B2604" w:rsidRPr="005B2604" w14:paraId="22BFCB4B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23B433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ru3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4C4EA7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,243,89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16373DB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605AD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8AED56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97</w:t>
            </w:r>
          </w:p>
        </w:tc>
      </w:tr>
      <w:tr w:rsidR="005B2604" w:rsidRPr="005B2604" w14:paraId="27BFC9ED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E6C7ED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ru4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A90941B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,013,205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78EB4CF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1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8BB63B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ECEFFF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87</w:t>
            </w:r>
          </w:p>
        </w:tc>
      </w:tr>
      <w:tr w:rsidR="005B2604" w:rsidRPr="005B2604" w14:paraId="5867D461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3B25D19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ru5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CAA2CF2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,707,492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78B27D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0843A8D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7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BC6E5BA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72</w:t>
            </w:r>
          </w:p>
        </w:tc>
      </w:tr>
      <w:tr w:rsidR="005B2604" w:rsidRPr="005B2604" w14:paraId="57268F17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24B75D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ru6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3F48276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,079,821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63DBC0A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1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6396EF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9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CA23DB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4.18</w:t>
            </w:r>
          </w:p>
        </w:tc>
      </w:tr>
      <w:tr w:rsidR="005B2604" w:rsidRPr="005B2604" w14:paraId="629182D6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D4C37A0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ru7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FFEDFE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,688,243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FE04E40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26C30A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155603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.37</w:t>
            </w:r>
          </w:p>
        </w:tc>
      </w:tr>
      <w:tr w:rsidR="005B2604" w:rsidRPr="005B2604" w14:paraId="22874F22" w14:textId="77777777" w:rsidTr="005B2604">
        <w:trPr>
          <w:trHeight w:val="276"/>
          <w:jc w:val="center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3552C1B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ru8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589AB8C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,965,144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D870C5A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.3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F1B83C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35799D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4.16</w:t>
            </w:r>
          </w:p>
        </w:tc>
      </w:tr>
      <w:tr w:rsidR="005B2604" w:rsidRPr="005B2604" w14:paraId="1E02D9E8" w14:textId="77777777" w:rsidTr="005B2604">
        <w:trPr>
          <w:trHeight w:val="276"/>
          <w:jc w:val="center"/>
        </w:trPr>
        <w:tc>
          <w:tcPr>
            <w:tcW w:w="10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F39B27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ru9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93EBCE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,422,488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C9FFFF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28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6EC264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9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242741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4.11</w:t>
            </w:r>
          </w:p>
        </w:tc>
      </w:tr>
      <w:tr w:rsidR="005B2604" w:rsidRPr="005B2604" w14:paraId="5151D653" w14:textId="77777777" w:rsidTr="005B2604">
        <w:trPr>
          <w:trHeight w:val="276"/>
          <w:jc w:val="center"/>
        </w:trPr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655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Fru10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55BB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4,226,156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B77B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22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CDA3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7.97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CBE5" w14:textId="77777777" w:rsidR="005B2604" w:rsidRPr="005B2604" w:rsidRDefault="005B2604" w:rsidP="009E55C3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B2604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4.33</w:t>
            </w:r>
          </w:p>
        </w:tc>
      </w:tr>
    </w:tbl>
    <w:p w14:paraId="4B980897" w14:textId="77777777" w:rsidR="005B2604" w:rsidRPr="00D301FF" w:rsidRDefault="005B2604" w:rsidP="009E55C3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D301FF">
        <w:rPr>
          <w:rFonts w:eastAsia="等线" w:cs="Times New Roman"/>
          <w:kern w:val="2"/>
          <w:szCs w:val="24"/>
          <w:lang w:eastAsia="zh-CN"/>
        </w:rPr>
        <w:t>Notes</w:t>
      </w:r>
      <w:r w:rsidRPr="00D301FF">
        <w:rPr>
          <w:rFonts w:eastAsia="等线" w:cs="Times New Roman"/>
          <w:kern w:val="2"/>
          <w:szCs w:val="24"/>
          <w:lang w:eastAsia="zh-CN"/>
        </w:rPr>
        <w:t>：</w:t>
      </w:r>
      <w:r w:rsidRPr="00D301FF">
        <w:rPr>
          <w:rFonts w:eastAsia="等线" w:cs="Times New Roman"/>
          <w:kern w:val="2"/>
          <w:szCs w:val="24"/>
          <w:lang w:eastAsia="zh-CN"/>
        </w:rPr>
        <w:t>Samples: sample number; Reads: reads number; Data: sequencing data volume; Q20(%): the percentage of bases with Quality Score greater than or equal to 20 in the total number of bases; Q30(%): the percentage of bases with Quality Score greater than or equal to 30 in the total number of bases.</w:t>
      </w:r>
    </w:p>
    <w:p w14:paraId="798095EB" w14:textId="05CFF245" w:rsidR="005B2604" w:rsidRDefault="005B2604" w:rsidP="005B2604">
      <w:pPr>
        <w:spacing w:before="240"/>
        <w:rPr>
          <w:rFonts w:ascii="等线" w:eastAsia="等线" w:hAnsi="等线" w:cs="Times New Roman"/>
          <w:kern w:val="2"/>
          <w:sz w:val="21"/>
          <w:lang w:eastAsia="zh-CN"/>
        </w:rPr>
      </w:pPr>
      <w:r w:rsidRPr="005B2604">
        <w:rPr>
          <w:rFonts w:ascii="等线" w:eastAsia="等线" w:hAnsi="等线" w:cs="Times New Roman"/>
          <w:kern w:val="2"/>
          <w:sz w:val="21"/>
          <w:lang w:eastAsia="zh-CN"/>
        </w:rPr>
        <w:br w:type="page"/>
      </w:r>
    </w:p>
    <w:p w14:paraId="158DE795" w14:textId="5ACD3406" w:rsidR="009E55C3" w:rsidRPr="009E55C3" w:rsidRDefault="009E55C3" w:rsidP="009E55C3">
      <w:pPr>
        <w:spacing w:before="0" w:after="0"/>
        <w:jc w:val="center"/>
        <w:rPr>
          <w:rFonts w:eastAsia="等线" w:cs="Times New Roman"/>
          <w:b/>
          <w:bCs/>
          <w:color w:val="000000"/>
          <w:sz w:val="22"/>
        </w:rPr>
      </w:pPr>
      <w:r w:rsidRPr="006C19C6">
        <w:rPr>
          <w:rFonts w:cs="Times New Roman"/>
          <w:b/>
          <w:bCs/>
          <w:sz w:val="22"/>
        </w:rPr>
        <w:lastRenderedPageBreak/>
        <w:t xml:space="preserve">Supplementary </w:t>
      </w:r>
      <w:r w:rsidR="00A224D6">
        <w:rPr>
          <w:rFonts w:cs="Times New Roman"/>
          <w:b/>
          <w:bCs/>
          <w:sz w:val="22"/>
        </w:rPr>
        <w:t>T</w:t>
      </w:r>
      <w:bookmarkStart w:id="10" w:name="_GoBack"/>
      <w:bookmarkEnd w:id="10"/>
      <w:r w:rsidRPr="006C19C6">
        <w:rPr>
          <w:rFonts w:cs="Times New Roman"/>
          <w:b/>
          <w:bCs/>
          <w:sz w:val="22"/>
        </w:rPr>
        <w:t xml:space="preserve">able S3. </w:t>
      </w:r>
      <w:bookmarkStart w:id="11" w:name="_Hlk92807784"/>
      <w:r w:rsidRPr="006C19C6">
        <w:rPr>
          <w:rFonts w:eastAsia="等线" w:cs="Times New Roman"/>
          <w:b/>
          <w:bCs/>
          <w:color w:val="000000"/>
          <w:sz w:val="22"/>
        </w:rPr>
        <w:t>Parameters of UHPLC-MS/MS</w:t>
      </w:r>
      <w:bookmarkEnd w:id="11"/>
    </w:p>
    <w:tbl>
      <w:tblPr>
        <w:tblW w:w="100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9"/>
        <w:gridCol w:w="5387"/>
        <w:gridCol w:w="711"/>
        <w:gridCol w:w="796"/>
        <w:gridCol w:w="1134"/>
        <w:gridCol w:w="708"/>
        <w:gridCol w:w="709"/>
      </w:tblGrid>
      <w:tr w:rsidR="009E55C3" w:rsidRPr="009E55C3" w14:paraId="669B2165" w14:textId="77777777" w:rsidTr="009E55C3">
        <w:trPr>
          <w:trHeight w:val="276"/>
          <w:jc w:val="center"/>
        </w:trPr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36E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0A9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omponent Nam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125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QI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D61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Q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055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RT (mi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1A3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D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953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CE</w:t>
            </w:r>
          </w:p>
        </w:tc>
      </w:tr>
      <w:tr w:rsidR="009E55C3" w:rsidRPr="009E55C3" w14:paraId="311CC575" w14:textId="77777777" w:rsidTr="009E55C3">
        <w:trPr>
          <w:trHeight w:val="276"/>
          <w:jc w:val="center"/>
        </w:trPr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108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206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HDCA (Taurohyodeoxycholic acid sodium salt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DD1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8.3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8982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8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051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F41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D6D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3201BCD9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7CFDAC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C08730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HCA (Taurohyocholicacidsodium salt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B32E8D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4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B1AF9C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4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EE708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5F242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FB192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5</w:t>
            </w:r>
          </w:p>
        </w:tc>
      </w:tr>
      <w:tr w:rsidR="009E55C3" w:rsidRPr="009E55C3" w14:paraId="34C0CB5C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7B6A11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44E6AB7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 _ketoLCA (7-Ketolitho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F6097E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9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7B0D70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9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529E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94D23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515F47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5</w:t>
            </w:r>
          </w:p>
        </w:tc>
      </w:tr>
      <w:tr w:rsidR="009E55C3" w:rsidRPr="009E55C3" w14:paraId="204A5FCB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346547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C238DC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rCA (Nor 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040E9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3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5B0D99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8B08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B80A3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6DF48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45</w:t>
            </w:r>
          </w:p>
        </w:tc>
      </w:tr>
      <w:tr w:rsidR="009E55C3" w:rsidRPr="009E55C3" w14:paraId="61ECC2AA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049C18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892C05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DCA (Taurodeoxycholic acid sodium salt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E8E6E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8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1EFE37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8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6567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604A2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0A15A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499E981D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2F4D34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55AAE6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CA (Hyodeoxy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2E25EB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1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15796F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8A7A7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54848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6D77E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3</w:t>
            </w:r>
          </w:p>
        </w:tc>
      </w:tr>
      <w:tr w:rsidR="009E55C3" w:rsidRPr="009E55C3" w14:paraId="3B459396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43E624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84D448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HCA (Glycohyocholic acid sodium salt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4A460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4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76E799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AEB3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5EB5F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785AF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5</w:t>
            </w:r>
          </w:p>
        </w:tc>
      </w:tr>
      <w:tr w:rsidR="009E55C3" w:rsidRPr="009E55C3" w14:paraId="615C5B1B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73BB8A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927023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norDCA (23-Nordeoxy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88C7FB2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7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10BC4B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5FCB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3DC63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E9E0A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5</w:t>
            </w:r>
          </w:p>
        </w:tc>
      </w:tr>
      <w:tr w:rsidR="009E55C3" w:rsidRPr="009E55C3" w14:paraId="1AA8AE71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F1FFEF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9861B2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IsoLCA (Isolitho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CBBE6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5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B54EB6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D7DB2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.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FE85D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613E87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5</w:t>
            </w:r>
          </w:p>
        </w:tc>
      </w:tr>
      <w:tr w:rsidR="009E55C3" w:rsidRPr="009E55C3" w14:paraId="70518FAE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438E00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4F6F7C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_ ketoLCA (12-ketolitho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8C96F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9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987428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89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F86D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5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B3B0B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8ECCB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2</w:t>
            </w:r>
          </w:p>
        </w:tc>
      </w:tr>
      <w:tr w:rsidR="009E55C3" w:rsidRPr="009E55C3" w14:paraId="439500BB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401ED5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8F9ED8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loLCA (Allolitho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1946B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5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FBB37B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65C9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2C2F7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2654E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5D03A51D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649F0D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DA9E31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CA_S (Lithocholic acid 3-sulfate sodium salt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97ABC6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5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49AB8B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AC797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2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BD1DF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33E5C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6792DF06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FE239D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4D244C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CA (Deoxy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A44A9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1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6CEA90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8068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.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603D3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1959B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6</w:t>
            </w:r>
          </w:p>
        </w:tc>
      </w:tr>
      <w:tr w:rsidR="009E55C3" w:rsidRPr="009E55C3" w14:paraId="63437529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882CF7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D5DA0A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LCA (Glycolitho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BE92F1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2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BC13C7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3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3934F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.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0B0AC4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CD4E5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21E9EBE2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DF2950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E4B7C3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CDCA (Taurochenodeoxycholic acid sodium salt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EA1C6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8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05193D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8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A227F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E47F8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FE4D57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45</w:t>
            </w:r>
          </w:p>
        </w:tc>
      </w:tr>
      <w:tr w:rsidR="009E55C3" w:rsidRPr="009E55C3" w14:paraId="20818279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60AF872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DEA01D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UDCA (Glycoursodeoxy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556239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8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4A073C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8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6994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B2CF32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C396E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5670CBC1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3773247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ED08AD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DCA (Chenodeoxy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16BF53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1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5A9EF0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44C3E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1C4A4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59C1E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5828E20A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045893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6AE2EF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 (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34BA83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7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8814FE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7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3F9F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7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F8209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060CE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5</w:t>
            </w:r>
          </w:p>
        </w:tc>
      </w:tr>
      <w:tr w:rsidR="009E55C3" w:rsidRPr="009E55C3" w14:paraId="44CED1A3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3746C5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46DA6E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UDCA (Tauroursodeoxycholic acid Dihydrate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DA9404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8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11341B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98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C576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5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42E3E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2E506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5</w:t>
            </w:r>
          </w:p>
        </w:tc>
      </w:tr>
      <w:tr w:rsidR="009E55C3" w:rsidRPr="009E55C3" w14:paraId="6CE2D8DC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D4D34B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5ECAD9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DCA_3Gln (Chenodeoxycholic acid-3-β-D-glucuronide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CC7AE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7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69301B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50272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2BC82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A93F0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4596F4FA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5A6657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B901FB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CA (Litho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1E596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5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E58595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792A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.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70FD4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B1A86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6</w:t>
            </w:r>
          </w:p>
        </w:tc>
      </w:tr>
      <w:tr w:rsidR="009E55C3" w:rsidRPr="009E55C3" w14:paraId="2341553B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B40E812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413DEC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Βudca (3β-Ursodeoxy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56ECE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1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6CC68D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EB5A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ECA94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2602A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5</w:t>
            </w:r>
          </w:p>
        </w:tc>
      </w:tr>
      <w:tr w:rsidR="009E55C3" w:rsidRPr="009E55C3" w14:paraId="3988905F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C6F7C9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C0C9E7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DCA (Glycochenodeoxycholic acid sodium salt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B28897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8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D2D3C5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8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71C23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343FD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82447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56EEC02C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71766F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7D55B5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A (Glycocholic acid hydrate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F1DAAA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4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0290CF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4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3CF2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8DE59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AD284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2</w:t>
            </w:r>
          </w:p>
        </w:tc>
      </w:tr>
      <w:tr w:rsidR="009E55C3" w:rsidRPr="009E55C3" w14:paraId="10524A9D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04F416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B8D226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LCA (Taurolithocholic acid sodium salt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6E7BC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2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99036E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6DDB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1.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C465F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8855D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7344FE3A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005284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0E6EAF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DCA (Ursodeoxy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D0979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1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E5351F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D5F9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C89697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46194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5</w:t>
            </w:r>
          </w:p>
        </w:tc>
      </w:tr>
      <w:tr w:rsidR="009E55C3" w:rsidRPr="009E55C3" w14:paraId="7F78324B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38D9E8D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AC54337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_DHCA (3-Dehydro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B04BA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5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2541C9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A9B0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7A869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8AB61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5</w:t>
            </w:r>
          </w:p>
        </w:tc>
      </w:tr>
      <w:tr w:rsidR="009E55C3" w:rsidRPr="009E55C3" w14:paraId="2D0C18B1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12E725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DE445B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CA (Hyo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52A75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7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2E9863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7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D00517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.6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6013E7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E868D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491ACBD5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41C046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1E2F0C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α-MCA (Alpha-Muri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A3B4BE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7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FDB6EF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D550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3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F47A3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02379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4DD901B1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240A848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28AA98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β-MCA (Beta-Muri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955C67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7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906D18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0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025E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.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DA887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B2725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40CF2384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1922C2D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59955E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CA (Tauro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8211D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4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6F2DCB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A2522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3F5C3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C1CC8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04819142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59250B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92EC36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-α-MCA (Tauro-alpha-Muricholic acid sodium salt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20A771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4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686B9A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1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8D9D9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E3031E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FB7342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2523B374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9AE423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D2EABB2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DCA (Glycodeoxycholic acid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27D873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8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4B9CBC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48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BA07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D86CF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D846E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3F175DE9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5A825D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EC03B2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A-d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FAA8B7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8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CB5C3A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68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EB814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88A0C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8C86A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218AC739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7E7A7CE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C175C4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-d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3CC57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1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170821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1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B324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.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048EAF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E28EB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5</w:t>
            </w:r>
          </w:p>
        </w:tc>
      </w:tr>
      <w:tr w:rsidR="009E55C3" w:rsidRPr="009E55C3" w14:paraId="37C7A430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6409920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E33D27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DCA-d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1EC4E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5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8739973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D27C9C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03507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333010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5</w:t>
            </w:r>
          </w:p>
        </w:tc>
      </w:tr>
      <w:tr w:rsidR="009E55C3" w:rsidRPr="009E55C3" w14:paraId="3CC13394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00F29F2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6CF78B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DCA-d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5732D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2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C463B3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5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9C5E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.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0924F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DC554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0</w:t>
            </w:r>
          </w:p>
        </w:tc>
      </w:tr>
      <w:tr w:rsidR="009E55C3" w:rsidRPr="009E55C3" w14:paraId="6E8015BC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5AE48EF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D4E0156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DCA-d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96050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5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A4BADA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9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14D17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.7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071D09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F1A62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5</w:t>
            </w:r>
          </w:p>
        </w:tc>
      </w:tr>
      <w:tr w:rsidR="009E55C3" w:rsidRPr="009E55C3" w14:paraId="447AC734" w14:textId="77777777" w:rsidTr="009E55C3">
        <w:trPr>
          <w:trHeight w:val="276"/>
          <w:jc w:val="center"/>
        </w:trPr>
        <w:tc>
          <w:tcPr>
            <w:tcW w:w="589" w:type="dxa"/>
            <w:shd w:val="clear" w:color="auto" w:fill="auto"/>
            <w:noWrap/>
            <w:vAlign w:val="center"/>
            <w:hideMark/>
          </w:tcPr>
          <w:p w14:paraId="42CEB8E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F97FCBD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CA-d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C7A671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9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A491758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9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1139BA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.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E0553B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32AF45" w14:textId="77777777" w:rsidR="009E55C3" w:rsidRPr="009E55C3" w:rsidRDefault="009E55C3" w:rsidP="009E55C3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E55C3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5</w:t>
            </w:r>
          </w:p>
        </w:tc>
      </w:tr>
    </w:tbl>
    <w:p w14:paraId="3ACB5658" w14:textId="71F9A9F8" w:rsidR="009E55C3" w:rsidRDefault="009E55C3" w:rsidP="009E55C3">
      <w:pPr>
        <w:spacing w:before="0" w:after="0"/>
        <w:jc w:val="both"/>
      </w:pPr>
      <w:r w:rsidRPr="009E55C3">
        <w:t>Notes: Q1: precursor ion; Q3: daughter ion; RT: retention time; DP: declustering potential; CE: collision energy</w:t>
      </w:r>
    </w:p>
    <w:p w14:paraId="11FA74A0" w14:textId="77777777" w:rsidR="009E55C3" w:rsidRDefault="009E55C3">
      <w:pPr>
        <w:spacing w:before="0" w:after="200" w:line="276" w:lineRule="auto"/>
      </w:pPr>
      <w:r>
        <w:br w:type="page"/>
      </w:r>
    </w:p>
    <w:p w14:paraId="2AF58D7E" w14:textId="77777777" w:rsidR="009E55C3" w:rsidRDefault="009E55C3" w:rsidP="009E55C3">
      <w:pPr>
        <w:jc w:val="center"/>
      </w:pPr>
      <w:r w:rsidRPr="002C14B7">
        <w:rPr>
          <w:noProof/>
        </w:rPr>
        <w:lastRenderedPageBreak/>
        <w:drawing>
          <wp:inline distT="0" distB="0" distL="0" distR="0" wp14:anchorId="7B0F4143" wp14:editId="1347A24D">
            <wp:extent cx="5274310" cy="60121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1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1D97D" w14:textId="0C1C988D" w:rsidR="009E55C3" w:rsidRPr="00D301FF" w:rsidRDefault="009E55C3" w:rsidP="009E55C3">
      <w:pPr>
        <w:jc w:val="both"/>
        <w:rPr>
          <w:rFonts w:cs="Times New Roman"/>
          <w:szCs w:val="24"/>
        </w:rPr>
      </w:pPr>
      <w:r w:rsidRPr="00D301FF">
        <w:rPr>
          <w:rFonts w:cs="Times New Roman"/>
          <w:szCs w:val="24"/>
        </w:rPr>
        <w:t>Supplementary Figure S1: Microbiome taxa with linear discriminant analysis (LDA)</w:t>
      </w:r>
      <w:r w:rsidRPr="00D301FF">
        <w:rPr>
          <w:rFonts w:cs="Times New Roman" w:hint="eastAsia"/>
          <w:szCs w:val="24"/>
        </w:rPr>
        <w:t xml:space="preserve"> </w:t>
      </w:r>
      <w:r w:rsidRPr="00D301FF">
        <w:rPr>
          <w:rFonts w:cs="Times New Roman"/>
          <w:szCs w:val="24"/>
        </w:rPr>
        <w:t xml:space="preserve">score greater than four of different primate groups. </w:t>
      </w:r>
    </w:p>
    <w:p w14:paraId="5E416B85" w14:textId="232E3603" w:rsidR="009E55C3" w:rsidRDefault="009E55C3" w:rsidP="003E6AB7">
      <w:pPr>
        <w:jc w:val="center"/>
      </w:pPr>
      <w:r w:rsidRPr="008C77A5">
        <w:rPr>
          <w:noProof/>
        </w:rPr>
        <w:lastRenderedPageBreak/>
        <w:drawing>
          <wp:inline distT="0" distB="0" distL="0" distR="0" wp14:anchorId="3E2A1A4C" wp14:editId="703FA388">
            <wp:extent cx="5274310" cy="193548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6C8BA" w14:textId="78EDD694" w:rsidR="009E55C3" w:rsidRPr="00D301FF" w:rsidRDefault="009E55C3" w:rsidP="009E55C3">
      <w:pPr>
        <w:jc w:val="both"/>
        <w:rPr>
          <w:rFonts w:cs="Times New Roman"/>
          <w:szCs w:val="24"/>
        </w:rPr>
      </w:pPr>
      <w:r w:rsidRPr="00D301FF">
        <w:rPr>
          <w:rFonts w:cs="Times New Roman"/>
          <w:szCs w:val="24"/>
        </w:rPr>
        <w:t xml:space="preserve">Supplementary </w:t>
      </w:r>
      <w:r w:rsidR="000B493B" w:rsidRPr="00D301FF">
        <w:rPr>
          <w:rFonts w:cs="Times New Roman"/>
          <w:szCs w:val="24"/>
        </w:rPr>
        <w:t>F</w:t>
      </w:r>
      <w:r w:rsidRPr="00D301FF">
        <w:rPr>
          <w:rFonts w:cs="Times New Roman"/>
          <w:szCs w:val="24"/>
        </w:rPr>
        <w:t xml:space="preserve">igure S2: Log Firmicutes/Bacteroidetes (Log F/B) and S3: Log </w:t>
      </w:r>
      <w:r w:rsidRPr="00D301FF">
        <w:rPr>
          <w:rFonts w:cs="Times New Roman"/>
          <w:i/>
          <w:iCs/>
          <w:szCs w:val="24"/>
        </w:rPr>
        <w:t>Prevotella</w:t>
      </w:r>
      <w:r w:rsidRPr="00D301FF">
        <w:rPr>
          <w:rFonts w:cs="Times New Roman"/>
          <w:szCs w:val="24"/>
        </w:rPr>
        <w:t>/</w:t>
      </w:r>
      <w:r w:rsidRPr="00D301FF">
        <w:rPr>
          <w:rFonts w:cs="Times New Roman"/>
          <w:i/>
          <w:iCs/>
          <w:szCs w:val="24"/>
        </w:rPr>
        <w:t>Bacteroides</w:t>
      </w:r>
      <w:r w:rsidRPr="00D301FF">
        <w:rPr>
          <w:rFonts w:cs="Times New Roman"/>
          <w:szCs w:val="24"/>
        </w:rPr>
        <w:t xml:space="preserve"> (Log P/B) were </w:t>
      </w:r>
      <w:r w:rsidR="00D57459" w:rsidRPr="00D301FF">
        <w:rPr>
          <w:rFonts w:cs="Times New Roman"/>
          <w:szCs w:val="24"/>
        </w:rPr>
        <w:t>analyzed by the Kruskal–Wallis test with Dunn post hoc tests (for nonparametric unpaired data) using GraphPad Prism version 5.0.</w:t>
      </w:r>
      <w:r w:rsidR="00137D3C" w:rsidRPr="00D301FF">
        <w:rPr>
          <w:rFonts w:cs="Times New Roman"/>
          <w:szCs w:val="24"/>
        </w:rPr>
        <w:t xml:space="preserve"> </w:t>
      </w:r>
      <w:r w:rsidRPr="00D301FF">
        <w:rPr>
          <w:rFonts w:cs="Times New Roman"/>
          <w:szCs w:val="24"/>
        </w:rPr>
        <w:t xml:space="preserve">A </w:t>
      </w:r>
      <w:r w:rsidRPr="00D301FF">
        <w:rPr>
          <w:rFonts w:cs="Times New Roman"/>
          <w:i/>
          <w:iCs/>
          <w:szCs w:val="24"/>
        </w:rPr>
        <w:t>p</w:t>
      </w:r>
      <w:r w:rsidR="00137D3C" w:rsidRPr="00D301FF">
        <w:rPr>
          <w:rFonts w:cs="Times New Roman" w:hint="eastAsia"/>
          <w:szCs w:val="24"/>
          <w:lang w:eastAsia="zh-CN"/>
        </w:rPr>
        <w:t>-</w:t>
      </w:r>
      <w:r w:rsidRPr="00D301FF">
        <w:rPr>
          <w:rFonts w:cs="Times New Roman"/>
          <w:szCs w:val="24"/>
        </w:rPr>
        <w:t>value</w:t>
      </w:r>
      <w:r w:rsidRPr="00D301FF">
        <w:rPr>
          <w:rFonts w:cs="Times New Roman" w:hint="eastAsia"/>
          <w:szCs w:val="24"/>
        </w:rPr>
        <w:t xml:space="preserve"> </w:t>
      </w:r>
      <w:r w:rsidRPr="00D301FF">
        <w:rPr>
          <w:rFonts w:cs="Times New Roman"/>
          <w:szCs w:val="24"/>
        </w:rPr>
        <w:t>&lt; 0.05 was considered statistically significant. * p &lt; 0.05, ** p &lt; 0.01. Data are</w:t>
      </w:r>
      <w:r w:rsidRPr="00D301FF">
        <w:rPr>
          <w:rFonts w:cs="Times New Roman" w:hint="eastAsia"/>
          <w:szCs w:val="24"/>
        </w:rPr>
        <w:t xml:space="preserve"> </w:t>
      </w:r>
      <w:r w:rsidRPr="00D301FF">
        <w:rPr>
          <w:rFonts w:cs="Times New Roman"/>
          <w:szCs w:val="24"/>
        </w:rPr>
        <w:t>shown in box-and-whisker plots according to Tukey.</w:t>
      </w:r>
      <w:r w:rsidR="00D57459" w:rsidRPr="00D301FF">
        <w:rPr>
          <w:szCs w:val="24"/>
        </w:rPr>
        <w:t xml:space="preserve"> </w:t>
      </w:r>
    </w:p>
    <w:p w14:paraId="7B6F255F" w14:textId="77777777" w:rsidR="009E55C3" w:rsidRPr="001549D3" w:rsidRDefault="009E55C3" w:rsidP="009E55C3">
      <w:pPr>
        <w:spacing w:before="0" w:after="0"/>
        <w:jc w:val="center"/>
      </w:pPr>
    </w:p>
    <w:sectPr w:rsidR="009E55C3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9259E8" w14:textId="77777777" w:rsidR="002C29CF" w:rsidRDefault="002C29CF" w:rsidP="00117666">
      <w:pPr>
        <w:spacing w:after="0"/>
      </w:pPr>
      <w:r>
        <w:separator/>
      </w:r>
    </w:p>
  </w:endnote>
  <w:endnote w:type="continuationSeparator" w:id="0">
    <w:p w14:paraId="34D769DA" w14:textId="77777777" w:rsidR="002C29CF" w:rsidRDefault="002C29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301FF" w:rsidRPr="00577C4C" w:rsidRDefault="00D301F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301FF" w:rsidRPr="00577C4C" w:rsidRDefault="00D301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301FF" w:rsidRPr="00577C4C" w:rsidRDefault="00D301F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301FF" w:rsidRPr="00577C4C" w:rsidRDefault="00D301F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301FF" w:rsidRPr="00577C4C" w:rsidRDefault="00D301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301FF" w:rsidRPr="00577C4C" w:rsidRDefault="00D301F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3F4F66" w14:textId="77777777" w:rsidR="002C29CF" w:rsidRDefault="002C29CF" w:rsidP="00117666">
      <w:pPr>
        <w:spacing w:after="0"/>
      </w:pPr>
      <w:r>
        <w:separator/>
      </w:r>
    </w:p>
  </w:footnote>
  <w:footnote w:type="continuationSeparator" w:id="0">
    <w:p w14:paraId="088A9143" w14:textId="77777777" w:rsidR="002C29CF" w:rsidRDefault="002C29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D301FF" w:rsidRPr="009151AA" w:rsidRDefault="00D301F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D301FF" w:rsidRDefault="00D301F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569"/>
    <w:rsid w:val="0001436A"/>
    <w:rsid w:val="000169D5"/>
    <w:rsid w:val="00034304"/>
    <w:rsid w:val="00035434"/>
    <w:rsid w:val="00052A14"/>
    <w:rsid w:val="00077D53"/>
    <w:rsid w:val="000B493B"/>
    <w:rsid w:val="00105FD9"/>
    <w:rsid w:val="001141D7"/>
    <w:rsid w:val="00117666"/>
    <w:rsid w:val="00137D3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29CF"/>
    <w:rsid w:val="002C74CA"/>
    <w:rsid w:val="003123F4"/>
    <w:rsid w:val="003544FB"/>
    <w:rsid w:val="003D2F2D"/>
    <w:rsid w:val="003E6AB7"/>
    <w:rsid w:val="00401590"/>
    <w:rsid w:val="004118B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604"/>
    <w:rsid w:val="006375C7"/>
    <w:rsid w:val="00654E8F"/>
    <w:rsid w:val="00660D05"/>
    <w:rsid w:val="006820B1"/>
    <w:rsid w:val="006B7D14"/>
    <w:rsid w:val="006E0B2C"/>
    <w:rsid w:val="00701727"/>
    <w:rsid w:val="0070566C"/>
    <w:rsid w:val="00714C50"/>
    <w:rsid w:val="00725A7D"/>
    <w:rsid w:val="007501BE"/>
    <w:rsid w:val="00790BB3"/>
    <w:rsid w:val="007C206C"/>
    <w:rsid w:val="007D568B"/>
    <w:rsid w:val="00817DD6"/>
    <w:rsid w:val="0083759F"/>
    <w:rsid w:val="008639D9"/>
    <w:rsid w:val="00885156"/>
    <w:rsid w:val="009151AA"/>
    <w:rsid w:val="0093429D"/>
    <w:rsid w:val="00943573"/>
    <w:rsid w:val="00964134"/>
    <w:rsid w:val="00970F7D"/>
    <w:rsid w:val="00994A3D"/>
    <w:rsid w:val="009C2B12"/>
    <w:rsid w:val="009E55C3"/>
    <w:rsid w:val="00A174D9"/>
    <w:rsid w:val="00A224D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6163"/>
    <w:rsid w:val="00D060CF"/>
    <w:rsid w:val="00D233F5"/>
    <w:rsid w:val="00D301FF"/>
    <w:rsid w:val="00D5745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725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2CC411-8F23-4F1A-A3D9-61D709B51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</TotalTime>
  <Pages>6</Pages>
  <Words>899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xinyue</cp:lastModifiedBy>
  <cp:revision>4</cp:revision>
  <cp:lastPrinted>2013-10-03T12:51:00Z</cp:lastPrinted>
  <dcterms:created xsi:type="dcterms:W3CDTF">2022-04-07T15:05:00Z</dcterms:created>
  <dcterms:modified xsi:type="dcterms:W3CDTF">2022-04-11T12:01:00Z</dcterms:modified>
</cp:coreProperties>
</file>